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338D9" w14:textId="77777777" w:rsidR="00971783" w:rsidRPr="00C61689" w:rsidRDefault="00971783" w:rsidP="0097178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6168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Information</w:t>
      </w:r>
    </w:p>
    <w:p w14:paraId="4538C5E2" w14:textId="77777777" w:rsidR="00971783" w:rsidRPr="00C61689" w:rsidRDefault="00971783" w:rsidP="0097178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61689">
        <w:rPr>
          <w:rFonts w:ascii="Times New Roman" w:hAnsi="Times New Roman" w:cs="Times New Roman"/>
          <w:sz w:val="24"/>
          <w:szCs w:val="24"/>
          <w:lang w:val="en-US"/>
        </w:rPr>
        <w:t>Behavioral support during the exercise intervention</w:t>
      </w:r>
    </w:p>
    <w:p w14:paraId="2E0C3BE8" w14:textId="77777777" w:rsidR="00971783" w:rsidRPr="00C61689" w:rsidRDefault="00971783" w:rsidP="0097178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61689">
        <w:rPr>
          <w:rFonts w:ascii="Times New Roman" w:hAnsi="Times New Roman" w:cs="Times New Roman"/>
          <w:sz w:val="24"/>
          <w:szCs w:val="24"/>
          <w:lang w:val="en-US"/>
        </w:rPr>
        <w:t>The behavioral change techniques included pros and cons, instructions on how to perform the behavior, behavioral</w:t>
      </w:r>
    </w:p>
    <w:p w14:paraId="2662EDBA" w14:textId="77777777" w:rsidR="00971783" w:rsidRPr="00C61689" w:rsidRDefault="00971783" w:rsidP="0097178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61689">
        <w:rPr>
          <w:rFonts w:ascii="Times New Roman" w:hAnsi="Times New Roman" w:cs="Times New Roman"/>
          <w:sz w:val="24"/>
          <w:szCs w:val="24"/>
          <w:lang w:val="en-US"/>
        </w:rPr>
        <w:t>practice/rehearsal, demonstration of behavior, feedback on behavior, social reward, habit formation, behavioral</w:t>
      </w:r>
    </w:p>
    <w:p w14:paraId="3C46C61F" w14:textId="77777777" w:rsidR="00971783" w:rsidRPr="00C61689" w:rsidRDefault="00971783" w:rsidP="0097178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61689">
        <w:rPr>
          <w:rFonts w:ascii="Times New Roman" w:hAnsi="Times New Roman" w:cs="Times New Roman"/>
          <w:sz w:val="24"/>
          <w:szCs w:val="24"/>
          <w:lang w:val="en-US"/>
        </w:rPr>
        <w:t xml:space="preserve">self-monitoring, behavioral goal setting with the SMART (specific, measurable, achievable, relevant, and </w:t>
      </w:r>
      <w:proofErr w:type="spellStart"/>
      <w:r w:rsidRPr="00C61689">
        <w:rPr>
          <w:rFonts w:ascii="Times New Roman" w:hAnsi="Times New Roman" w:cs="Times New Roman"/>
          <w:sz w:val="24"/>
          <w:szCs w:val="24"/>
          <w:lang w:val="en-US"/>
        </w:rPr>
        <w:t>timespecific</w:t>
      </w:r>
      <w:proofErr w:type="spellEnd"/>
      <w:r w:rsidRPr="00C61689">
        <w:rPr>
          <w:rFonts w:ascii="Times New Roman" w:hAnsi="Times New Roman" w:cs="Times New Roman"/>
          <w:sz w:val="24"/>
          <w:szCs w:val="24"/>
          <w:lang w:val="en-US"/>
        </w:rPr>
        <w:t>) principle, action planning, feedback on behavior, mental rehearsal of successful performance, problem</w:t>
      </w:r>
    </w:p>
    <w:p w14:paraId="022B6D08" w14:textId="77777777" w:rsidR="00971783" w:rsidRPr="00C61689" w:rsidRDefault="00971783" w:rsidP="0097178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61689">
        <w:rPr>
          <w:rFonts w:ascii="Times New Roman" w:hAnsi="Times New Roman" w:cs="Times New Roman"/>
          <w:sz w:val="24"/>
          <w:szCs w:val="24"/>
          <w:lang w:val="en-US"/>
        </w:rPr>
        <w:t>solving, restructuring the physical environment, adding objects to the environment, and social support</w:t>
      </w:r>
    </w:p>
    <w:p w14:paraId="5702703F" w14:textId="77777777" w:rsidR="00971783" w:rsidRPr="00C61689" w:rsidRDefault="00971783" w:rsidP="0097178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61689">
        <w:rPr>
          <w:rFonts w:ascii="Times New Roman" w:hAnsi="Times New Roman" w:cs="Times New Roman"/>
          <w:sz w:val="24"/>
          <w:szCs w:val="24"/>
          <w:lang w:val="en-US"/>
        </w:rPr>
        <w:t>(unspecified). Stress management techniques were also taught during the eighth session.</w:t>
      </w:r>
    </w:p>
    <w:p w14:paraId="1398FE67" w14:textId="77777777" w:rsidR="00971783" w:rsidRPr="00C61689" w:rsidRDefault="00971783" w:rsidP="0097178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C61689">
        <w:rPr>
          <w:rFonts w:ascii="Times New Roman" w:eastAsia="Calibri" w:hAnsi="Times New Roman" w:cs="Times New Roman"/>
          <w:b/>
          <w:sz w:val="24"/>
          <w:szCs w:val="24"/>
        </w:rPr>
        <w:t>Table 2: Interview Topic Guide</w:t>
      </w:r>
    </w:p>
    <w:p w14:paraId="6F6473E8" w14:textId="77777777" w:rsidR="00971783" w:rsidRPr="00C61689" w:rsidRDefault="00971783" w:rsidP="0097178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BBF77D9" w14:textId="77777777" w:rsidR="00971783" w:rsidRPr="00C61689" w:rsidRDefault="00971783" w:rsidP="00971783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C6168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Myeloma study</w:t>
      </w:r>
    </w:p>
    <w:p w14:paraId="7B65C7AC" w14:textId="77777777" w:rsidR="00971783" w:rsidRPr="00C61689" w:rsidRDefault="00971783" w:rsidP="00971783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0AAA1DD4" w14:textId="77777777" w:rsidR="00971783" w:rsidRPr="00C61689" w:rsidRDefault="00971783" w:rsidP="00971783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C61689"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US"/>
        </w:rPr>
        <w:t>Introduction</w:t>
      </w:r>
    </w:p>
    <w:p w14:paraId="3B4709BC" w14:textId="77777777" w:rsidR="00971783" w:rsidRPr="00C61689" w:rsidRDefault="00971783" w:rsidP="00971783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C6168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Introduce yourself and explain purpose of the interview: to explore the participant’s experience of the myeloma intervention and their experience of being a participant in the trial.  Ask permission to record the conversation. Assure confidentiality and ask participant to be as open and honest as they can be. </w:t>
      </w:r>
    </w:p>
    <w:p w14:paraId="2F4D4239" w14:textId="77777777" w:rsidR="00971783" w:rsidRPr="00C61689" w:rsidRDefault="00971783" w:rsidP="0097178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1F23EC7" w14:textId="77777777" w:rsidR="00971783" w:rsidRPr="00C61689" w:rsidRDefault="00971783" w:rsidP="0097178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18"/>
        <w:gridCol w:w="5298"/>
      </w:tblGrid>
      <w:tr w:rsidR="00971783" w:rsidRPr="00C61689" w14:paraId="00C59E5E" w14:textId="77777777" w:rsidTr="006628DC">
        <w:tc>
          <w:tcPr>
            <w:tcW w:w="3732" w:type="dxa"/>
          </w:tcPr>
          <w:p w14:paraId="055F295F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otivational factors</w:t>
            </w:r>
          </w:p>
        </w:tc>
        <w:tc>
          <w:tcPr>
            <w:tcW w:w="5284" w:type="dxa"/>
          </w:tcPr>
          <w:p w14:paraId="2EC2C328" w14:textId="77777777" w:rsidR="00971783" w:rsidRPr="00C61689" w:rsidRDefault="00971783" w:rsidP="00971783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at was your main reason for taking part in this research?</w:t>
            </w:r>
          </w:p>
        </w:tc>
      </w:tr>
      <w:tr w:rsidR="00971783" w:rsidRPr="00C61689" w14:paraId="5DADCDE4" w14:textId="77777777" w:rsidTr="006628DC">
        <w:tc>
          <w:tcPr>
            <w:tcW w:w="3423" w:type="dxa"/>
          </w:tcPr>
          <w:p w14:paraId="38591E8B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3" w:type="dxa"/>
          </w:tcPr>
          <w:p w14:paraId="4DF57C49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Probe: </w:t>
            </w: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 improve wellbeing or fitness/to help contribute to research/to receive additional monitoring by Health Professionals?</w:t>
            </w:r>
          </w:p>
        </w:tc>
      </w:tr>
      <w:tr w:rsidR="00971783" w:rsidRPr="00C61689" w14:paraId="032EE47D" w14:textId="77777777" w:rsidTr="006628DC">
        <w:tc>
          <w:tcPr>
            <w:tcW w:w="4508" w:type="dxa"/>
          </w:tcPr>
          <w:p w14:paraId="6FC087B4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emotivating factors </w:t>
            </w:r>
          </w:p>
        </w:tc>
        <w:tc>
          <w:tcPr>
            <w:tcW w:w="4508" w:type="dxa"/>
          </w:tcPr>
          <w:p w14:paraId="48230977" w14:textId="77777777" w:rsidR="00971783" w:rsidRPr="00C61689" w:rsidRDefault="00971783" w:rsidP="00971783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s there anything that made you think twice about taking part in the research?</w:t>
            </w:r>
            <w:r w:rsidRPr="00C616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</w:tr>
      <w:tr w:rsidR="00971783" w:rsidRPr="00C61689" w14:paraId="79E04AF0" w14:textId="77777777" w:rsidTr="006628DC">
        <w:tc>
          <w:tcPr>
            <w:tcW w:w="4508" w:type="dxa"/>
          </w:tcPr>
          <w:p w14:paraId="3900431D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8" w:type="dxa"/>
          </w:tcPr>
          <w:p w14:paraId="5A1B6FC0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robe</w:t>
            </w: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 personal concerns - practicalities/factors relating to your illness?</w:t>
            </w:r>
          </w:p>
          <w:p w14:paraId="699AFCC7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ial concerns - factors relating to the research itself?</w:t>
            </w:r>
          </w:p>
        </w:tc>
      </w:tr>
      <w:tr w:rsidR="00971783" w:rsidRPr="00C61689" w14:paraId="7B446707" w14:textId="77777777" w:rsidTr="006628DC">
        <w:tc>
          <w:tcPr>
            <w:tcW w:w="4508" w:type="dxa"/>
          </w:tcPr>
          <w:p w14:paraId="2CA7C190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General trial feedback</w:t>
            </w:r>
          </w:p>
        </w:tc>
        <w:tc>
          <w:tcPr>
            <w:tcW w:w="4508" w:type="dxa"/>
          </w:tcPr>
          <w:p w14:paraId="3AB98C33" w14:textId="77777777" w:rsidR="00971783" w:rsidRPr="00C61689" w:rsidRDefault="00971783" w:rsidP="00971783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w did you feel about being asked to take part in the research initially, i.e. before you were aware of the exercise intervention?</w:t>
            </w:r>
          </w:p>
        </w:tc>
      </w:tr>
      <w:tr w:rsidR="00971783" w:rsidRPr="00C61689" w14:paraId="35FA4193" w14:textId="77777777" w:rsidTr="006628DC">
        <w:tc>
          <w:tcPr>
            <w:tcW w:w="3404" w:type="dxa"/>
          </w:tcPr>
          <w:p w14:paraId="0A3163F8" w14:textId="77777777" w:rsidR="00971783" w:rsidRPr="00C61689" w:rsidRDefault="00971783" w:rsidP="006628DC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12" w:type="dxa"/>
          </w:tcPr>
          <w:p w14:paraId="23D4CE47" w14:textId="77777777" w:rsidR="00971783" w:rsidRPr="00C61689" w:rsidRDefault="00971783" w:rsidP="00971783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w did you feel when approached about the exercise intervention element of the study?</w:t>
            </w:r>
          </w:p>
        </w:tc>
      </w:tr>
      <w:tr w:rsidR="00971783" w:rsidRPr="00C61689" w14:paraId="6115ECE5" w14:textId="77777777" w:rsidTr="006628DC">
        <w:tc>
          <w:tcPr>
            <w:tcW w:w="3404" w:type="dxa"/>
          </w:tcPr>
          <w:p w14:paraId="5CB27EB1" w14:textId="77777777" w:rsidR="00971783" w:rsidRPr="00C61689" w:rsidRDefault="00971783" w:rsidP="006628DC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12" w:type="dxa"/>
          </w:tcPr>
          <w:p w14:paraId="46B3216B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rompt:</w:t>
            </w: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leased/confused/surprised/annoyed/excited</w:t>
            </w:r>
          </w:p>
        </w:tc>
      </w:tr>
      <w:tr w:rsidR="00971783" w:rsidRPr="00C61689" w14:paraId="01D9EDD9" w14:textId="77777777" w:rsidTr="006628DC">
        <w:tc>
          <w:tcPr>
            <w:tcW w:w="3404" w:type="dxa"/>
          </w:tcPr>
          <w:p w14:paraId="212E0408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12" w:type="dxa"/>
          </w:tcPr>
          <w:p w14:paraId="7D5D5D87" w14:textId="77777777" w:rsidR="00971783" w:rsidRPr="00C61689" w:rsidRDefault="00971783" w:rsidP="00971783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hat did you expect to happen when you first enrolled on the study?  </w:t>
            </w:r>
          </w:p>
        </w:tc>
      </w:tr>
      <w:tr w:rsidR="00971783" w:rsidRPr="00C61689" w14:paraId="2FFE0C1A" w14:textId="77777777" w:rsidTr="006628DC">
        <w:tc>
          <w:tcPr>
            <w:tcW w:w="3404" w:type="dxa"/>
          </w:tcPr>
          <w:p w14:paraId="20863D3B" w14:textId="77777777" w:rsidR="00971783" w:rsidRPr="00C61689" w:rsidRDefault="00971783" w:rsidP="006628DC">
            <w:pPr>
              <w:spacing w:line="240" w:lineRule="auto"/>
              <w:ind w:left="144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612" w:type="dxa"/>
          </w:tcPr>
          <w:p w14:paraId="58E7B808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Probe: </w:t>
            </w: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as it clear what being a participant would involve?  </w:t>
            </w:r>
          </w:p>
          <w:p w14:paraId="4C8BF335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Probe: </w:t>
            </w: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at about before being allocated to the exercise intervention and then after being allocated to the intervention? </w:t>
            </w:r>
          </w:p>
        </w:tc>
      </w:tr>
      <w:tr w:rsidR="00971783" w:rsidRPr="00C61689" w14:paraId="463545D9" w14:textId="77777777" w:rsidTr="006628DC">
        <w:tc>
          <w:tcPr>
            <w:tcW w:w="3404" w:type="dxa"/>
          </w:tcPr>
          <w:p w14:paraId="4022FEBD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12" w:type="dxa"/>
          </w:tcPr>
          <w:p w14:paraId="19936278" w14:textId="77777777" w:rsidR="00971783" w:rsidRPr="00C61689" w:rsidRDefault="00971783" w:rsidP="00971783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Do you feel you received enough on-going support from the Research team throughout the trial? </w:t>
            </w:r>
          </w:p>
        </w:tc>
      </w:tr>
      <w:tr w:rsidR="00971783" w:rsidRPr="00C61689" w14:paraId="5A52403B" w14:textId="77777777" w:rsidTr="006628DC">
        <w:tc>
          <w:tcPr>
            <w:tcW w:w="3404" w:type="dxa"/>
          </w:tcPr>
          <w:p w14:paraId="04C56EC7" w14:textId="77777777" w:rsidR="00971783" w:rsidRPr="00C61689" w:rsidRDefault="00971783" w:rsidP="006628DC">
            <w:pPr>
              <w:spacing w:line="240" w:lineRule="auto"/>
              <w:ind w:left="14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12" w:type="dxa"/>
          </w:tcPr>
          <w:p w14:paraId="25376CB6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Probe: </w:t>
            </w: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f no, what else do you think we could have done to provide more support?</w:t>
            </w:r>
          </w:p>
        </w:tc>
      </w:tr>
      <w:tr w:rsidR="00971783" w:rsidRPr="00C61689" w14:paraId="7443845C" w14:textId="77777777" w:rsidTr="006628DC">
        <w:tc>
          <w:tcPr>
            <w:tcW w:w="3404" w:type="dxa"/>
          </w:tcPr>
          <w:p w14:paraId="20770787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ssessments</w:t>
            </w:r>
          </w:p>
        </w:tc>
        <w:tc>
          <w:tcPr>
            <w:tcW w:w="5612" w:type="dxa"/>
          </w:tcPr>
          <w:p w14:paraId="116895B2" w14:textId="77777777" w:rsidR="00971783" w:rsidRPr="00C61689" w:rsidRDefault="00971783" w:rsidP="00971783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How were the assessments? </w:t>
            </w:r>
          </w:p>
        </w:tc>
      </w:tr>
      <w:tr w:rsidR="00971783" w:rsidRPr="00C61689" w14:paraId="06E339E6" w14:textId="77777777" w:rsidTr="006628DC">
        <w:tc>
          <w:tcPr>
            <w:tcW w:w="3404" w:type="dxa"/>
          </w:tcPr>
          <w:p w14:paraId="5D39AE30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12" w:type="dxa"/>
          </w:tcPr>
          <w:p w14:paraId="08DC4F84" w14:textId="77777777" w:rsidR="00971783" w:rsidRPr="00C61689" w:rsidRDefault="00971783" w:rsidP="00971783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ow far did you have to travel? Was this ok? </w:t>
            </w:r>
          </w:p>
        </w:tc>
      </w:tr>
      <w:tr w:rsidR="00971783" w:rsidRPr="00C61689" w14:paraId="5A2902C5" w14:textId="77777777" w:rsidTr="006628DC">
        <w:tc>
          <w:tcPr>
            <w:tcW w:w="3404" w:type="dxa"/>
          </w:tcPr>
          <w:p w14:paraId="5630CFD8" w14:textId="77777777" w:rsidR="00971783" w:rsidRPr="00C61689" w:rsidRDefault="00971783" w:rsidP="006628DC">
            <w:pPr>
              <w:spacing w:line="240" w:lineRule="auto"/>
              <w:ind w:left="144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612" w:type="dxa"/>
          </w:tcPr>
          <w:p w14:paraId="29A28084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Probe: </w:t>
            </w: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y problems with public transport/getting lifts?</w:t>
            </w:r>
          </w:p>
        </w:tc>
      </w:tr>
      <w:tr w:rsidR="00971783" w:rsidRPr="00C61689" w14:paraId="4448C8B2" w14:textId="77777777" w:rsidTr="006628DC">
        <w:tc>
          <w:tcPr>
            <w:tcW w:w="3404" w:type="dxa"/>
          </w:tcPr>
          <w:p w14:paraId="725C2FF5" w14:textId="77777777" w:rsidR="00971783" w:rsidRPr="00C61689" w:rsidRDefault="00971783" w:rsidP="006628DC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12" w:type="dxa"/>
          </w:tcPr>
          <w:p w14:paraId="55A8B586" w14:textId="77777777" w:rsidR="00971783" w:rsidRPr="00C61689" w:rsidRDefault="00971783" w:rsidP="00971783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w did you find the length of assessments?</w:t>
            </w:r>
          </w:p>
        </w:tc>
      </w:tr>
      <w:tr w:rsidR="00971783" w:rsidRPr="00C61689" w14:paraId="2F80D554" w14:textId="77777777" w:rsidTr="006628DC">
        <w:tc>
          <w:tcPr>
            <w:tcW w:w="3423" w:type="dxa"/>
          </w:tcPr>
          <w:p w14:paraId="37482789" w14:textId="77777777" w:rsidR="00971783" w:rsidRPr="00C61689" w:rsidRDefault="00971783" w:rsidP="006628DC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3" w:type="dxa"/>
          </w:tcPr>
          <w:p w14:paraId="6621888F" w14:textId="77777777" w:rsidR="00971783" w:rsidRPr="00C61689" w:rsidRDefault="00971783" w:rsidP="00971783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at did you think of the questionnaires?</w:t>
            </w:r>
          </w:p>
        </w:tc>
      </w:tr>
      <w:tr w:rsidR="00971783" w:rsidRPr="00C61689" w14:paraId="1CDD7049" w14:textId="77777777" w:rsidTr="006628DC">
        <w:tc>
          <w:tcPr>
            <w:tcW w:w="3423" w:type="dxa"/>
          </w:tcPr>
          <w:p w14:paraId="7C84C942" w14:textId="77777777" w:rsidR="00971783" w:rsidRPr="00C61689" w:rsidRDefault="00971783" w:rsidP="006628DC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3" w:type="dxa"/>
          </w:tcPr>
          <w:p w14:paraId="0D29EFB3" w14:textId="77777777" w:rsidR="00971783" w:rsidRPr="00C61689" w:rsidRDefault="00971783" w:rsidP="00971783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ere you happy with the tests and measures that were carried out (e.g. testing breathing strength, muscle strength, wearing the accelerometer?)</w:t>
            </w:r>
          </w:p>
        </w:tc>
      </w:tr>
      <w:tr w:rsidR="00971783" w:rsidRPr="00C61689" w14:paraId="27AFE810" w14:textId="77777777" w:rsidTr="006628DC">
        <w:tc>
          <w:tcPr>
            <w:tcW w:w="3423" w:type="dxa"/>
          </w:tcPr>
          <w:p w14:paraId="76295438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      </w:t>
            </w:r>
          </w:p>
        </w:tc>
        <w:tc>
          <w:tcPr>
            <w:tcW w:w="5593" w:type="dxa"/>
          </w:tcPr>
          <w:p w14:paraId="2A90CEEC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robe:</w:t>
            </w: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Was there anything you felt should have been done differently?</w:t>
            </w:r>
          </w:p>
          <w:p w14:paraId="105F00D7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be: Was there anything you were uncomfortable with?</w:t>
            </w:r>
          </w:p>
        </w:tc>
      </w:tr>
      <w:tr w:rsidR="00971783" w:rsidRPr="00C61689" w14:paraId="197583FC" w14:textId="77777777" w:rsidTr="006628DC">
        <w:tc>
          <w:tcPr>
            <w:tcW w:w="3423" w:type="dxa"/>
          </w:tcPr>
          <w:p w14:paraId="22666AE2" w14:textId="77777777" w:rsidR="00971783" w:rsidRPr="00C61689" w:rsidRDefault="00971783" w:rsidP="006628DC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3" w:type="dxa"/>
          </w:tcPr>
          <w:p w14:paraId="4E1F1500" w14:textId="77777777" w:rsidR="00971783" w:rsidRPr="00C61689" w:rsidRDefault="00971783" w:rsidP="00971783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w did you perceive the skills and knowledge of the Practitioner/s who saw you for your baseline and follow-up assessments?</w:t>
            </w:r>
          </w:p>
        </w:tc>
      </w:tr>
      <w:tr w:rsidR="00971783" w:rsidRPr="00C61689" w14:paraId="44B0BC64" w14:textId="77777777" w:rsidTr="006628DC">
        <w:tc>
          <w:tcPr>
            <w:tcW w:w="3423" w:type="dxa"/>
          </w:tcPr>
          <w:p w14:paraId="4C550C00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                   </w:t>
            </w: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593" w:type="dxa"/>
          </w:tcPr>
          <w:p w14:paraId="75BA3157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Probe: </w:t>
            </w: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d you like their approach?</w:t>
            </w:r>
          </w:p>
          <w:p w14:paraId="0303D28A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Probe: </w:t>
            </w: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w was their manner?</w:t>
            </w:r>
          </w:p>
        </w:tc>
      </w:tr>
      <w:tr w:rsidR="00971783" w:rsidRPr="00C61689" w14:paraId="5B7F1B5D" w14:textId="77777777" w:rsidTr="006628DC">
        <w:tc>
          <w:tcPr>
            <w:tcW w:w="3423" w:type="dxa"/>
          </w:tcPr>
          <w:p w14:paraId="4B383460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he exercise intervention</w:t>
            </w:r>
          </w:p>
        </w:tc>
        <w:tc>
          <w:tcPr>
            <w:tcW w:w="5593" w:type="dxa"/>
          </w:tcPr>
          <w:p w14:paraId="463E34DF" w14:textId="77777777" w:rsidR="00971783" w:rsidRPr="00C61689" w:rsidRDefault="00971783" w:rsidP="00971783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s the travel to your gym sessions ok?</w:t>
            </w:r>
          </w:p>
        </w:tc>
      </w:tr>
      <w:tr w:rsidR="00971783" w:rsidRPr="00C61689" w14:paraId="0998F35D" w14:textId="77777777" w:rsidTr="006628DC">
        <w:tc>
          <w:tcPr>
            <w:tcW w:w="3423" w:type="dxa"/>
          </w:tcPr>
          <w:p w14:paraId="36499C26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3" w:type="dxa"/>
          </w:tcPr>
          <w:p w14:paraId="40F81DB8" w14:textId="77777777" w:rsidR="00971783" w:rsidRPr="00C61689" w:rsidRDefault="00971783" w:rsidP="00971783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w did you feel about the frequency of gym sessions?</w:t>
            </w:r>
          </w:p>
        </w:tc>
      </w:tr>
      <w:tr w:rsidR="00971783" w:rsidRPr="00C61689" w14:paraId="28F43722" w14:textId="77777777" w:rsidTr="006628DC">
        <w:tc>
          <w:tcPr>
            <w:tcW w:w="3423" w:type="dxa"/>
          </w:tcPr>
          <w:p w14:paraId="4BBCF041" w14:textId="77777777" w:rsidR="00971783" w:rsidRPr="00C61689" w:rsidRDefault="00971783" w:rsidP="006628DC">
            <w:pPr>
              <w:spacing w:line="240" w:lineRule="auto"/>
              <w:ind w:left="14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3" w:type="dxa"/>
          </w:tcPr>
          <w:p w14:paraId="2A59D3AB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rompt</w:t>
            </w: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: was it useful to attend the gym as often as you did? Or were the session too frequent for your liking? </w:t>
            </w:r>
            <w:r w:rsidRPr="00C6168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  <w:p w14:paraId="531A09BB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f so how often would you have liked to have them?              </w:t>
            </w:r>
          </w:p>
        </w:tc>
      </w:tr>
      <w:tr w:rsidR="00971783" w:rsidRPr="00C61689" w14:paraId="1EE76526" w14:textId="77777777" w:rsidTr="006628DC">
        <w:tc>
          <w:tcPr>
            <w:tcW w:w="3423" w:type="dxa"/>
          </w:tcPr>
          <w:p w14:paraId="3BF3D1EB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3" w:type="dxa"/>
          </w:tcPr>
          <w:p w14:paraId="13C8F18D" w14:textId="77777777" w:rsidR="00971783" w:rsidRPr="00C61689" w:rsidRDefault="00971783" w:rsidP="00971783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w did you feel about the level of contact you had with the Physio?  </w:t>
            </w:r>
          </w:p>
        </w:tc>
      </w:tr>
      <w:tr w:rsidR="00971783" w:rsidRPr="00C61689" w14:paraId="3745656D" w14:textId="77777777" w:rsidTr="006628DC">
        <w:tc>
          <w:tcPr>
            <w:tcW w:w="3423" w:type="dxa"/>
          </w:tcPr>
          <w:p w14:paraId="2E201BC0" w14:textId="77777777" w:rsidR="00971783" w:rsidRPr="00C61689" w:rsidRDefault="00971783" w:rsidP="006628DC">
            <w:pPr>
              <w:spacing w:line="240" w:lineRule="auto"/>
              <w:ind w:left="144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593" w:type="dxa"/>
          </w:tcPr>
          <w:p w14:paraId="20D57064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Prompt: </w:t>
            </w: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ould you have liked any more or less contact?  If so why?</w:t>
            </w:r>
          </w:p>
        </w:tc>
      </w:tr>
      <w:tr w:rsidR="00971783" w:rsidRPr="00C61689" w14:paraId="338689D5" w14:textId="77777777" w:rsidTr="006628DC">
        <w:tc>
          <w:tcPr>
            <w:tcW w:w="3423" w:type="dxa"/>
          </w:tcPr>
          <w:p w14:paraId="7C50C9CE" w14:textId="77777777" w:rsidR="00971783" w:rsidRPr="00C61689" w:rsidRDefault="00971783" w:rsidP="006628DC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3" w:type="dxa"/>
          </w:tcPr>
          <w:p w14:paraId="425AE16A" w14:textId="77777777" w:rsidR="00971783" w:rsidRPr="00C61689" w:rsidRDefault="00971783" w:rsidP="00971783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w did you perceive the skills and knowledge of the Physiotherapist/s?</w:t>
            </w:r>
          </w:p>
        </w:tc>
      </w:tr>
      <w:tr w:rsidR="00971783" w:rsidRPr="00C61689" w14:paraId="2DC9448A" w14:textId="77777777" w:rsidTr="006628DC">
        <w:tc>
          <w:tcPr>
            <w:tcW w:w="3423" w:type="dxa"/>
          </w:tcPr>
          <w:p w14:paraId="4B62808D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                   </w:t>
            </w: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593" w:type="dxa"/>
          </w:tcPr>
          <w:p w14:paraId="1CEA88B3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Probe: </w:t>
            </w: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w</w:t>
            </w:r>
            <w:r w:rsidRPr="00C6168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d you find their approach?</w:t>
            </w:r>
          </w:p>
          <w:p w14:paraId="6C8B0EF2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Probe: </w:t>
            </w: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w was their manner?</w:t>
            </w:r>
          </w:p>
        </w:tc>
      </w:tr>
      <w:tr w:rsidR="00971783" w:rsidRPr="00C61689" w14:paraId="70A99DAD" w14:textId="77777777" w:rsidTr="006628DC">
        <w:tc>
          <w:tcPr>
            <w:tcW w:w="3423" w:type="dxa"/>
          </w:tcPr>
          <w:p w14:paraId="1D5727E5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3" w:type="dxa"/>
          </w:tcPr>
          <w:p w14:paraId="33A233CA" w14:textId="77777777" w:rsidR="00971783" w:rsidRPr="00C61689" w:rsidRDefault="00971783" w:rsidP="00971783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GB"/>
              </w:rPr>
            </w:pPr>
            <w:r w:rsidRPr="00C61689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What did you think of the exercises you were prescribed?</w:t>
            </w:r>
          </w:p>
        </w:tc>
      </w:tr>
      <w:tr w:rsidR="00971783" w:rsidRPr="00C61689" w14:paraId="24B60A2B" w14:textId="77777777" w:rsidTr="006628DC">
        <w:tc>
          <w:tcPr>
            <w:tcW w:w="3423" w:type="dxa"/>
          </w:tcPr>
          <w:p w14:paraId="3612F91F" w14:textId="77777777" w:rsidR="00971783" w:rsidRPr="00C61689" w:rsidRDefault="00971783" w:rsidP="006628DC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GB"/>
              </w:rPr>
            </w:pPr>
          </w:p>
        </w:tc>
        <w:tc>
          <w:tcPr>
            <w:tcW w:w="5593" w:type="dxa"/>
          </w:tcPr>
          <w:p w14:paraId="10EBFD18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Probe: </w:t>
            </w: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d you feel they were either too arduous, or not arduous enough?</w:t>
            </w:r>
          </w:p>
          <w:p w14:paraId="48594B99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Probe: </w:t>
            </w: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d you have any concerns or worries?</w:t>
            </w:r>
            <w:r w:rsidRPr="00C6168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 </w:t>
            </w:r>
          </w:p>
        </w:tc>
      </w:tr>
      <w:tr w:rsidR="00971783" w:rsidRPr="00C61689" w14:paraId="42AB65EC" w14:textId="77777777" w:rsidTr="006628DC">
        <w:tc>
          <w:tcPr>
            <w:tcW w:w="3423" w:type="dxa"/>
          </w:tcPr>
          <w:p w14:paraId="76B0E870" w14:textId="77777777" w:rsidR="00971783" w:rsidRPr="00C61689" w:rsidRDefault="00971783" w:rsidP="006628DC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3" w:type="dxa"/>
          </w:tcPr>
          <w:p w14:paraId="7BD20233" w14:textId="77777777" w:rsidR="00971783" w:rsidRPr="00C61689" w:rsidRDefault="00971783" w:rsidP="00971783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ere you able to carry out the prescribed exercises ok in the gym?  </w:t>
            </w:r>
          </w:p>
        </w:tc>
      </w:tr>
      <w:tr w:rsidR="00971783" w:rsidRPr="00C61689" w14:paraId="088DAA9D" w14:textId="77777777" w:rsidTr="006628DC">
        <w:tc>
          <w:tcPr>
            <w:tcW w:w="3423" w:type="dxa"/>
          </w:tcPr>
          <w:p w14:paraId="4471F144" w14:textId="77777777" w:rsidR="00971783" w:rsidRPr="00C61689" w:rsidRDefault="00971783" w:rsidP="006628DC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3" w:type="dxa"/>
          </w:tcPr>
          <w:p w14:paraId="62419212" w14:textId="77777777" w:rsidR="00971783" w:rsidRPr="00C61689" w:rsidRDefault="00971783" w:rsidP="00971783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w about at home?</w:t>
            </w:r>
          </w:p>
        </w:tc>
      </w:tr>
      <w:tr w:rsidR="00971783" w:rsidRPr="00C61689" w14:paraId="16DC8A3F" w14:textId="77777777" w:rsidTr="006628DC">
        <w:tc>
          <w:tcPr>
            <w:tcW w:w="3423" w:type="dxa"/>
          </w:tcPr>
          <w:p w14:paraId="3DD6F5FE" w14:textId="77777777" w:rsidR="00971783" w:rsidRPr="00C61689" w:rsidRDefault="00971783" w:rsidP="006628DC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3" w:type="dxa"/>
          </w:tcPr>
          <w:p w14:paraId="7AA7EA83" w14:textId="77777777" w:rsidR="00971783" w:rsidRPr="00C61689" w:rsidRDefault="00971783" w:rsidP="00971783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en you weren’t able to carry out the exercises why was this?    </w:t>
            </w:r>
          </w:p>
        </w:tc>
      </w:tr>
      <w:tr w:rsidR="00971783" w:rsidRPr="00C61689" w14:paraId="24AA0534" w14:textId="77777777" w:rsidTr="006628DC">
        <w:tc>
          <w:tcPr>
            <w:tcW w:w="3423" w:type="dxa"/>
          </w:tcPr>
          <w:p w14:paraId="25B040AB" w14:textId="77777777" w:rsidR="00971783" w:rsidRPr="00C61689" w:rsidRDefault="00971783" w:rsidP="006628DC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3" w:type="dxa"/>
          </w:tcPr>
          <w:p w14:paraId="75ADB948" w14:textId="77777777" w:rsidR="00971783" w:rsidRPr="00C61689" w:rsidRDefault="00971783" w:rsidP="00971783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w did doing the exercise make you feel directly afterwards?  </w:t>
            </w:r>
          </w:p>
        </w:tc>
      </w:tr>
      <w:tr w:rsidR="00971783" w:rsidRPr="00C61689" w14:paraId="1559F21B" w14:textId="77777777" w:rsidTr="006628DC">
        <w:tc>
          <w:tcPr>
            <w:tcW w:w="3423" w:type="dxa"/>
          </w:tcPr>
          <w:p w14:paraId="29967415" w14:textId="77777777" w:rsidR="00971783" w:rsidRPr="00C61689" w:rsidRDefault="00971783" w:rsidP="006628DC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3" w:type="dxa"/>
          </w:tcPr>
          <w:p w14:paraId="0BF01B74" w14:textId="77777777" w:rsidR="00971783" w:rsidRPr="00C61689" w:rsidRDefault="00971783" w:rsidP="00971783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w did doing the exercise make you feel on the whole?</w:t>
            </w:r>
          </w:p>
        </w:tc>
      </w:tr>
      <w:tr w:rsidR="00971783" w:rsidRPr="00C61689" w14:paraId="236C8730" w14:textId="77777777" w:rsidTr="006628DC">
        <w:tc>
          <w:tcPr>
            <w:tcW w:w="3423" w:type="dxa"/>
          </w:tcPr>
          <w:p w14:paraId="36A9BBCB" w14:textId="77777777" w:rsidR="00971783" w:rsidRPr="00C61689" w:rsidRDefault="00971783" w:rsidP="006628DC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3" w:type="dxa"/>
          </w:tcPr>
          <w:p w14:paraId="28962740" w14:textId="77777777" w:rsidR="00971783" w:rsidRPr="00C61689" w:rsidRDefault="00971783" w:rsidP="006628DC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C61689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Prompt: </w:t>
            </w:r>
            <w:r w:rsidRPr="00C61689">
              <w:rPr>
                <w:rFonts w:ascii="Times New Roman" w:eastAsia="Calibri" w:hAnsi="Times New Roman" w:cs="Times New Roman"/>
                <w:sz w:val="24"/>
                <w:szCs w:val="24"/>
              </w:rPr>
              <w:t>enjoyable/happy/energised/tired/increased levels of pain</w:t>
            </w:r>
          </w:p>
        </w:tc>
      </w:tr>
      <w:tr w:rsidR="00971783" w:rsidRPr="00C61689" w14:paraId="0407D77B" w14:textId="77777777" w:rsidTr="006628DC">
        <w:tc>
          <w:tcPr>
            <w:tcW w:w="3423" w:type="dxa"/>
          </w:tcPr>
          <w:p w14:paraId="158AF41D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3" w:type="dxa"/>
          </w:tcPr>
          <w:p w14:paraId="0EC3AE71" w14:textId="77777777" w:rsidR="00971783" w:rsidRPr="00C61689" w:rsidRDefault="00971783" w:rsidP="00971783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w did you find being in a group with other Myeloma patients, when in the gym?</w:t>
            </w:r>
          </w:p>
        </w:tc>
      </w:tr>
      <w:tr w:rsidR="00971783" w:rsidRPr="00C61689" w14:paraId="28968B66" w14:textId="77777777" w:rsidTr="006628DC">
        <w:tc>
          <w:tcPr>
            <w:tcW w:w="3423" w:type="dxa"/>
          </w:tcPr>
          <w:p w14:paraId="3BE24687" w14:textId="77777777" w:rsidR="00971783" w:rsidRPr="00C61689" w:rsidRDefault="00971783" w:rsidP="006628DC">
            <w:pPr>
              <w:spacing w:line="240" w:lineRule="auto"/>
              <w:ind w:left="144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593" w:type="dxa"/>
          </w:tcPr>
          <w:p w14:paraId="72B86F66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rompt:</w:t>
            </w: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did it result in extra support/reduce contact time with the Physio?</w:t>
            </w:r>
          </w:p>
        </w:tc>
      </w:tr>
      <w:tr w:rsidR="00971783" w:rsidRPr="00C61689" w14:paraId="24122F0D" w14:textId="77777777" w:rsidTr="006628DC">
        <w:tc>
          <w:tcPr>
            <w:tcW w:w="3423" w:type="dxa"/>
          </w:tcPr>
          <w:p w14:paraId="326E9EE6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616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ehaviour</w:t>
            </w:r>
            <w:proofErr w:type="spellEnd"/>
            <w:r w:rsidRPr="00C616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change support</w:t>
            </w:r>
          </w:p>
        </w:tc>
        <w:tc>
          <w:tcPr>
            <w:tcW w:w="5593" w:type="dxa"/>
          </w:tcPr>
          <w:p w14:paraId="58D2A509" w14:textId="77777777" w:rsidR="00971783" w:rsidRPr="00C61689" w:rsidRDefault="00971783" w:rsidP="00971783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hat did you think of the </w:t>
            </w:r>
            <w:proofErr w:type="spellStart"/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haviour</w:t>
            </w:r>
            <w:proofErr w:type="spellEnd"/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hange support provided?</w:t>
            </w:r>
          </w:p>
        </w:tc>
      </w:tr>
      <w:tr w:rsidR="00971783" w:rsidRPr="00C61689" w14:paraId="2B578DC1" w14:textId="77777777" w:rsidTr="006628DC">
        <w:tc>
          <w:tcPr>
            <w:tcW w:w="3423" w:type="dxa"/>
          </w:tcPr>
          <w:p w14:paraId="68A3C4F6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3" w:type="dxa"/>
          </w:tcPr>
          <w:p w14:paraId="6DC7F6E4" w14:textId="77777777" w:rsidR="00971783" w:rsidRPr="00C61689" w:rsidRDefault="00971783" w:rsidP="00971783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ere the techniques new to you or had you heard about any of them before? </w:t>
            </w:r>
          </w:p>
        </w:tc>
      </w:tr>
      <w:tr w:rsidR="00971783" w:rsidRPr="00C61689" w14:paraId="0FDDB951" w14:textId="77777777" w:rsidTr="006628DC">
        <w:tc>
          <w:tcPr>
            <w:tcW w:w="3423" w:type="dxa"/>
          </w:tcPr>
          <w:p w14:paraId="58E5E194" w14:textId="77777777" w:rsidR="00971783" w:rsidRPr="00C61689" w:rsidRDefault="00971783" w:rsidP="006628DC">
            <w:pPr>
              <w:spacing w:line="240" w:lineRule="auto"/>
              <w:ind w:left="14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3" w:type="dxa"/>
          </w:tcPr>
          <w:p w14:paraId="060BDB03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Probe: </w:t>
            </w: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f so have you used any of them before?</w:t>
            </w:r>
          </w:p>
        </w:tc>
      </w:tr>
      <w:tr w:rsidR="00971783" w:rsidRPr="00C61689" w14:paraId="72C5B991" w14:textId="77777777" w:rsidTr="006628DC">
        <w:tc>
          <w:tcPr>
            <w:tcW w:w="3423" w:type="dxa"/>
          </w:tcPr>
          <w:p w14:paraId="481B06E2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3" w:type="dxa"/>
          </w:tcPr>
          <w:p w14:paraId="4FE3D741" w14:textId="77777777" w:rsidR="00971783" w:rsidRPr="00C61689" w:rsidRDefault="00971783" w:rsidP="00971783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ow useful would you say the </w:t>
            </w:r>
            <w:proofErr w:type="spellStart"/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haviour</w:t>
            </w:r>
            <w:proofErr w:type="spellEnd"/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hange support was in terms of helping you change your </w:t>
            </w:r>
            <w:proofErr w:type="spellStart"/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haviours</w:t>
            </w:r>
            <w:proofErr w:type="spellEnd"/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</w:tr>
      <w:tr w:rsidR="00971783" w:rsidRPr="00C61689" w14:paraId="2AFE0159" w14:textId="77777777" w:rsidTr="006628DC">
        <w:tc>
          <w:tcPr>
            <w:tcW w:w="3423" w:type="dxa"/>
          </w:tcPr>
          <w:p w14:paraId="266CF187" w14:textId="77777777" w:rsidR="00971783" w:rsidRPr="00C61689" w:rsidRDefault="00971783" w:rsidP="006628DC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3" w:type="dxa"/>
          </w:tcPr>
          <w:p w14:paraId="3C7A99A4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Probe: </w:t>
            </w: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ich elements were most helpful. E.g. log book, goal setting, rewards?</w:t>
            </w:r>
          </w:p>
          <w:p w14:paraId="4664FB00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Probe: </w:t>
            </w: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ich were least helpful?</w:t>
            </w:r>
          </w:p>
        </w:tc>
      </w:tr>
      <w:tr w:rsidR="00971783" w:rsidRPr="00C61689" w14:paraId="37710B99" w14:textId="77777777" w:rsidTr="006628DC">
        <w:tc>
          <w:tcPr>
            <w:tcW w:w="3423" w:type="dxa"/>
          </w:tcPr>
          <w:p w14:paraId="6D867EB5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3" w:type="dxa"/>
          </w:tcPr>
          <w:p w14:paraId="5BB7DB9D" w14:textId="77777777" w:rsidR="00971783" w:rsidRPr="00C61689" w:rsidRDefault="00971783" w:rsidP="00971783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at did you think of the log book?</w:t>
            </w:r>
          </w:p>
        </w:tc>
      </w:tr>
      <w:tr w:rsidR="00971783" w:rsidRPr="00C61689" w14:paraId="2F24FA81" w14:textId="77777777" w:rsidTr="006628DC">
        <w:tc>
          <w:tcPr>
            <w:tcW w:w="3845" w:type="dxa"/>
          </w:tcPr>
          <w:p w14:paraId="06D6C633" w14:textId="77777777" w:rsidR="00971783" w:rsidRPr="00C61689" w:rsidRDefault="00971783" w:rsidP="006628DC">
            <w:pPr>
              <w:spacing w:line="240" w:lineRule="auto"/>
              <w:ind w:left="1440"/>
              <w:contextualSpacing/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GB"/>
              </w:rPr>
            </w:pPr>
          </w:p>
        </w:tc>
        <w:tc>
          <w:tcPr>
            <w:tcW w:w="5171" w:type="dxa"/>
          </w:tcPr>
          <w:p w14:paraId="787E4F4B" w14:textId="77777777" w:rsidR="00971783" w:rsidRPr="00C61689" w:rsidRDefault="00971783" w:rsidP="006628DC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C61689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GB"/>
              </w:rPr>
              <w:t xml:space="preserve">Probe: </w:t>
            </w:r>
            <w:r w:rsidRPr="00C61689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 xml:space="preserve">did you fill it out? </w:t>
            </w:r>
          </w:p>
          <w:p w14:paraId="20B4D600" w14:textId="77777777" w:rsidR="00971783" w:rsidRPr="00C61689" w:rsidRDefault="00971783" w:rsidP="006628DC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C61689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GB"/>
              </w:rPr>
              <w:t xml:space="preserve">Probe: </w:t>
            </w:r>
            <w:r w:rsidRPr="00C61689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did you use it to reflect on how you’d done over the weeks?</w:t>
            </w:r>
          </w:p>
          <w:p w14:paraId="54828B40" w14:textId="77777777" w:rsidR="00971783" w:rsidRPr="00C61689" w:rsidRDefault="00971783" w:rsidP="006628DC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  <w:r w:rsidRPr="00C61689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en-GB"/>
              </w:rPr>
              <w:t xml:space="preserve">Probe: </w:t>
            </w:r>
            <w:r w:rsidRPr="00C61689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was there anything about it you would change?</w:t>
            </w:r>
          </w:p>
        </w:tc>
      </w:tr>
      <w:tr w:rsidR="00971783" w:rsidRPr="00C61689" w14:paraId="5EDC703B" w14:textId="77777777" w:rsidTr="006628DC">
        <w:tc>
          <w:tcPr>
            <w:tcW w:w="3845" w:type="dxa"/>
          </w:tcPr>
          <w:p w14:paraId="38AB020D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General</w:t>
            </w:r>
          </w:p>
        </w:tc>
        <w:tc>
          <w:tcPr>
            <w:tcW w:w="5171" w:type="dxa"/>
          </w:tcPr>
          <w:p w14:paraId="137A88BD" w14:textId="77777777" w:rsidR="00971783" w:rsidRPr="00C61689" w:rsidRDefault="00971783" w:rsidP="00971783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n you tell me how you felt, overall, about being a participant in this research?</w:t>
            </w:r>
          </w:p>
        </w:tc>
      </w:tr>
      <w:tr w:rsidR="00971783" w:rsidRPr="00C61689" w14:paraId="1A11DC9B" w14:textId="77777777" w:rsidTr="006628DC">
        <w:tc>
          <w:tcPr>
            <w:tcW w:w="3732" w:type="dxa"/>
          </w:tcPr>
          <w:p w14:paraId="49CA82C4" w14:textId="77777777" w:rsidR="00971783" w:rsidRPr="00C61689" w:rsidRDefault="00971783" w:rsidP="006628DC">
            <w:pPr>
              <w:spacing w:line="240" w:lineRule="auto"/>
              <w:ind w:left="144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284" w:type="dxa"/>
          </w:tcPr>
          <w:p w14:paraId="7907724A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Probe: </w:t>
            </w: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at were the benefits of taking part?</w:t>
            </w:r>
            <w:r w:rsidRPr="00C6168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             </w:t>
            </w:r>
          </w:p>
          <w:p w14:paraId="2DB87FF6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Probe: </w:t>
            </w: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hat were the disadvantages?  </w:t>
            </w:r>
          </w:p>
        </w:tc>
      </w:tr>
      <w:tr w:rsidR="00971783" w:rsidRPr="00C61689" w14:paraId="0A38ED21" w14:textId="77777777" w:rsidTr="006628DC">
        <w:tc>
          <w:tcPr>
            <w:tcW w:w="3732" w:type="dxa"/>
          </w:tcPr>
          <w:p w14:paraId="3A48F0CA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84" w:type="dxa"/>
          </w:tcPr>
          <w:p w14:paraId="1B4A3DFE" w14:textId="77777777" w:rsidR="00971783" w:rsidRPr="00C61689" w:rsidRDefault="00971783" w:rsidP="00971783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d you have support from family and or friends?</w:t>
            </w:r>
          </w:p>
        </w:tc>
      </w:tr>
      <w:tr w:rsidR="00971783" w:rsidRPr="00C61689" w14:paraId="366E5129" w14:textId="77777777" w:rsidTr="006628DC">
        <w:tc>
          <w:tcPr>
            <w:tcW w:w="3732" w:type="dxa"/>
          </w:tcPr>
          <w:p w14:paraId="44EDB2C6" w14:textId="77777777" w:rsidR="00971783" w:rsidRPr="00C61689" w:rsidRDefault="00971783" w:rsidP="006628DC">
            <w:pPr>
              <w:spacing w:line="240" w:lineRule="auto"/>
              <w:ind w:left="144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284" w:type="dxa"/>
          </w:tcPr>
          <w:p w14:paraId="6DF04113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Prompt: </w:t>
            </w: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s the support practical, emotional or both?</w:t>
            </w:r>
          </w:p>
          <w:p w14:paraId="34FD6C5D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Probe:  </w:t>
            </w: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f yes, how important was that to you?</w:t>
            </w:r>
          </w:p>
          <w:p w14:paraId="79330C5D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f no, do you think this could have helped? </w:t>
            </w:r>
            <w:r w:rsidRPr="00C6168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               </w:t>
            </w:r>
          </w:p>
        </w:tc>
      </w:tr>
      <w:tr w:rsidR="00971783" w:rsidRPr="00C61689" w14:paraId="72CAFD88" w14:textId="77777777" w:rsidTr="006628DC">
        <w:tc>
          <w:tcPr>
            <w:tcW w:w="3732" w:type="dxa"/>
          </w:tcPr>
          <w:p w14:paraId="412C51A9" w14:textId="77777777" w:rsidR="00971783" w:rsidRPr="00C61689" w:rsidRDefault="00971783" w:rsidP="006628DC">
            <w:pPr>
              <w:spacing w:line="240" w:lineRule="auto"/>
              <w:ind w:left="7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84" w:type="dxa"/>
          </w:tcPr>
          <w:p w14:paraId="5C4589F9" w14:textId="77777777" w:rsidR="00971783" w:rsidRPr="00C61689" w:rsidRDefault="00971783" w:rsidP="00971783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ould you recommend taking part to other people?</w:t>
            </w:r>
          </w:p>
        </w:tc>
      </w:tr>
      <w:tr w:rsidR="00971783" w:rsidRPr="00C61689" w14:paraId="5D5ECEAF" w14:textId="77777777" w:rsidTr="006628DC">
        <w:tc>
          <w:tcPr>
            <w:tcW w:w="3732" w:type="dxa"/>
          </w:tcPr>
          <w:p w14:paraId="706D2FB5" w14:textId="77777777" w:rsidR="00971783" w:rsidRPr="00C61689" w:rsidRDefault="00971783" w:rsidP="006628DC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284" w:type="dxa"/>
          </w:tcPr>
          <w:p w14:paraId="27CC22C6" w14:textId="77777777" w:rsidR="00971783" w:rsidRPr="00C61689" w:rsidRDefault="00971783" w:rsidP="00971783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 you think that you have learned anything as a result of taking part in the trial?</w:t>
            </w:r>
          </w:p>
        </w:tc>
      </w:tr>
      <w:tr w:rsidR="00971783" w:rsidRPr="00C61689" w14:paraId="03411439" w14:textId="77777777" w:rsidTr="006628DC">
        <w:tc>
          <w:tcPr>
            <w:tcW w:w="3732" w:type="dxa"/>
          </w:tcPr>
          <w:p w14:paraId="192BF7BA" w14:textId="77777777" w:rsidR="00971783" w:rsidRPr="00C61689" w:rsidRDefault="00971783" w:rsidP="006628DC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84" w:type="dxa"/>
          </w:tcPr>
          <w:p w14:paraId="46CB607A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Probe: </w:t>
            </w: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 you think you have gained anything?</w:t>
            </w:r>
          </w:p>
        </w:tc>
      </w:tr>
      <w:tr w:rsidR="00971783" w:rsidRPr="00C61689" w14:paraId="7EC4E658" w14:textId="77777777" w:rsidTr="006628DC">
        <w:tc>
          <w:tcPr>
            <w:tcW w:w="3732" w:type="dxa"/>
          </w:tcPr>
          <w:p w14:paraId="72B17165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84" w:type="dxa"/>
          </w:tcPr>
          <w:p w14:paraId="1C5833B8" w14:textId="77777777" w:rsidR="00971783" w:rsidRPr="00C61689" w:rsidRDefault="00971783" w:rsidP="00971783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s there anything you think we should have done differently? </w:t>
            </w:r>
          </w:p>
        </w:tc>
      </w:tr>
      <w:tr w:rsidR="00971783" w:rsidRPr="00C61689" w14:paraId="7093F1EC" w14:textId="77777777" w:rsidTr="006628DC">
        <w:tc>
          <w:tcPr>
            <w:tcW w:w="3732" w:type="dxa"/>
          </w:tcPr>
          <w:p w14:paraId="62C5A944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84" w:type="dxa"/>
          </w:tcPr>
          <w:p w14:paraId="53FB73BD" w14:textId="77777777" w:rsidR="00971783" w:rsidRPr="00C61689" w:rsidRDefault="00971783" w:rsidP="00971783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 you think you will continue with the exercises when the trial is over?</w:t>
            </w:r>
          </w:p>
        </w:tc>
      </w:tr>
      <w:tr w:rsidR="00971783" w:rsidRPr="00C61689" w14:paraId="0C8D48CB" w14:textId="77777777" w:rsidTr="006628DC">
        <w:tc>
          <w:tcPr>
            <w:tcW w:w="3732" w:type="dxa"/>
          </w:tcPr>
          <w:p w14:paraId="76B4E9E2" w14:textId="77777777" w:rsidR="00971783" w:rsidRPr="00C61689" w:rsidRDefault="00971783" w:rsidP="006628DC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284" w:type="dxa"/>
          </w:tcPr>
          <w:p w14:paraId="157D8CBF" w14:textId="77777777" w:rsidR="00971783" w:rsidRPr="00C61689" w:rsidRDefault="00971783" w:rsidP="006628D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Probe: </w:t>
            </w: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f no, what sort of things might prevent you from carrying on?</w:t>
            </w:r>
          </w:p>
        </w:tc>
      </w:tr>
      <w:tr w:rsidR="00971783" w:rsidRPr="00C61689" w14:paraId="52D73413" w14:textId="77777777" w:rsidTr="006628DC">
        <w:tc>
          <w:tcPr>
            <w:tcW w:w="3732" w:type="dxa"/>
          </w:tcPr>
          <w:p w14:paraId="232E3936" w14:textId="77777777" w:rsidR="00971783" w:rsidRPr="00C61689" w:rsidRDefault="00971783" w:rsidP="006628DC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84" w:type="dxa"/>
          </w:tcPr>
          <w:p w14:paraId="3F559F90" w14:textId="77777777" w:rsidR="00971783" w:rsidRPr="00C61689" w:rsidRDefault="00971783" w:rsidP="00971783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616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s there anything else you would like to say about the trial, that we’ve not already talked about?</w:t>
            </w:r>
          </w:p>
        </w:tc>
      </w:tr>
    </w:tbl>
    <w:p w14:paraId="24F591CC" w14:textId="77777777" w:rsidR="00971783" w:rsidRPr="00C61689" w:rsidRDefault="00971783" w:rsidP="0097178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BE7113A" w14:textId="77777777" w:rsidR="00971783" w:rsidRPr="00C61689" w:rsidRDefault="00971783" w:rsidP="00971783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C61689"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US"/>
        </w:rPr>
        <w:t>Concluding comments and thanks</w:t>
      </w:r>
    </w:p>
    <w:p w14:paraId="6A8CE144" w14:textId="77777777" w:rsidR="00971783" w:rsidRPr="00C61689" w:rsidRDefault="00971783" w:rsidP="00971783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C6168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Thank the participant for their time today and ongoing and let them know where they can contact you in the future if they do have any additional comments.</w:t>
      </w:r>
    </w:p>
    <w:p w14:paraId="348DE9D8" w14:textId="77777777" w:rsidR="00215D64" w:rsidRDefault="00971783"/>
    <w:sectPr w:rsidR="00215D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076D25"/>
    <w:multiLevelType w:val="hybridMultilevel"/>
    <w:tmpl w:val="0502A1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611A41"/>
    <w:multiLevelType w:val="hybridMultilevel"/>
    <w:tmpl w:val="F05242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1D0716"/>
    <w:multiLevelType w:val="hybridMultilevel"/>
    <w:tmpl w:val="33C683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E3B"/>
    <w:rsid w:val="00275AFD"/>
    <w:rsid w:val="003A6FA6"/>
    <w:rsid w:val="003C2C30"/>
    <w:rsid w:val="004D5E96"/>
    <w:rsid w:val="004E2719"/>
    <w:rsid w:val="00500E3B"/>
    <w:rsid w:val="008D3F35"/>
    <w:rsid w:val="00971783"/>
    <w:rsid w:val="00DA010C"/>
    <w:rsid w:val="00E931C8"/>
    <w:rsid w:val="00ED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BEC265-BAF4-4D41-A25A-E7F0580AD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783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17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0</Words>
  <Characters>5132</Characters>
  <Application>Microsoft Office Word</Application>
  <DocSecurity>0</DocSecurity>
  <Lines>42</Lines>
  <Paragraphs>12</Paragraphs>
  <ScaleCrop>false</ScaleCrop>
  <Company/>
  <LinksUpToDate>false</LinksUpToDate>
  <CharactersWithSpaces>6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ter, Joanne</dc:creator>
  <cp:keywords/>
  <dc:description/>
  <cp:lastModifiedBy>Sowter, Joanne</cp:lastModifiedBy>
  <cp:revision>2</cp:revision>
  <dcterms:created xsi:type="dcterms:W3CDTF">2021-10-08T12:33:00Z</dcterms:created>
  <dcterms:modified xsi:type="dcterms:W3CDTF">2021-10-08T12:33:00Z</dcterms:modified>
</cp:coreProperties>
</file>